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91E3BC">
      <w:pPr>
        <w:rPr>
          <w:rFonts w:hint="eastAsia" w:ascii="Times New Roman" w:hAnsi="Times New Roman" w:cs="Times New Roman"/>
          <w:sz w:val="24"/>
          <w:szCs w:val="24"/>
          <w:lang w:eastAsia="zh-CN" w:bidi="en-US"/>
        </w:rPr>
      </w:pPr>
      <w:r>
        <w:rPr>
          <w:rFonts w:hint="eastAsia" w:ascii="Times New Roman" w:hAnsi="Times New Roman" w:cs="Times New Roman"/>
          <w:sz w:val="24"/>
          <w:szCs w:val="24"/>
          <w:lang w:eastAsia="zh-CN" w:bidi="en-US"/>
        </w:rPr>
        <w:t>Online-Only Supplemental Material</w:t>
      </w:r>
    </w:p>
    <w:p w14:paraId="070479A4">
      <w:pPr>
        <w:rPr>
          <w:rFonts w:hint="default" w:ascii="Times New Roman" w:hAnsi="Times New Roman" w:cs="Times New Roman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eastAsia="zh-CN" w:bidi="en-US"/>
        </w:rPr>
        <w:t>S1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 xml:space="preserve"> Selected baseline characteristics of the study participants</w:t>
      </w:r>
    </w:p>
    <w:p w14:paraId="38C979C0">
      <w:pP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cs="Times New Roman"/>
          <w:sz w:val="24"/>
          <w:szCs w:val="24"/>
          <w:lang w:eastAsia="zh-CN" w:bidi="en-US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  <w:t>1 Changes in systolic blood pressure and diastolic blood pressure from baseline to 24 weeks. Values are reported as mean and standard error (bars)</w:t>
      </w:r>
    </w:p>
    <w:p w14:paraId="54AB6464">
      <w:pPr>
        <w:rPr>
          <w:rFonts w:hint="eastAsia" w:ascii="Times New Roman" w:hAnsi="Times New Roman" w:cs="Times New Roman"/>
          <w:sz w:val="24"/>
          <w:szCs w:val="24"/>
          <w:lang w:val="en-US" w:eastAsia="zh-CN" w:bidi="en-US"/>
        </w:rPr>
      </w:pPr>
    </w:p>
    <w:p w14:paraId="36885C5E">
      <w:pPr>
        <w:ind w:firstLine="1205" w:firstLineChars="50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  <w:t>S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en-US"/>
        </w:rPr>
        <w:t xml:space="preserve"> Selected baseline characteristics of study participants</w:t>
      </w:r>
    </w:p>
    <w:p w14:paraId="3D1FBB25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en-US"/>
        </w:rPr>
      </w:pPr>
    </w:p>
    <w:tbl>
      <w:tblPr>
        <w:tblStyle w:val="2"/>
        <w:tblW w:w="834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1360"/>
        <w:gridCol w:w="1485"/>
        <w:gridCol w:w="1405"/>
        <w:gridCol w:w="797"/>
      </w:tblGrid>
      <w:tr w14:paraId="588B5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83C0F7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71ABE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CDF8A1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haker2Lancet-Bold" w:cs="Times New Roman"/>
                <w:b/>
                <w:bCs/>
                <w:color w:val="231F20"/>
                <w:kern w:val="0"/>
                <w:szCs w:val="21"/>
              </w:rPr>
              <w:t>Control</w:t>
            </w: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8B89F7">
            <w:pPr>
              <w:widowControl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Shaker2Lancet-Bold" w:cs="Times New Roman"/>
                <w:b/>
                <w:bCs/>
                <w:color w:val="231F20"/>
                <w:kern w:val="0"/>
                <w:szCs w:val="21"/>
              </w:rPr>
              <w:t>Intervention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53648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value</w:t>
            </w:r>
          </w:p>
        </w:tc>
      </w:tr>
      <w:tr w14:paraId="39B1D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96C9">
            <w:pPr>
              <w:widowControl/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  <w:t>Participants,</w:t>
            </w:r>
            <w:r>
              <w:rPr>
                <w:rFonts w:hint="eastAsia" w:ascii="Times New Roman" w:hAnsi="Times New Roman" w:eastAsia="Shaker2Lancet-Regular" w:cs="Times New Roman"/>
                <w:color w:val="231F2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  <w:t>n (%)</w:t>
            </w:r>
          </w:p>
        </w:tc>
        <w:tc>
          <w:tcPr>
            <w:tcW w:w="13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F4698">
            <w:pPr>
              <w:widowControl/>
              <w:rPr>
                <w:rFonts w:hint="default" w:ascii="Times New Roman" w:hAnsi="Times New Roman" w:eastAsia="宋体" w:cs="Times New Roman"/>
                <w:color w:val="231F2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val="en-US" w:eastAsia="zh-CN"/>
              </w:rPr>
              <w:t xml:space="preserve">7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6450">
            <w:pPr>
              <w:widowControl/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val="en-US" w:eastAsia="zh-CN"/>
              </w:rPr>
              <w:t xml:space="preserve">3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4F0CB">
            <w:pPr>
              <w:widowControl/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val="en-US" w:eastAsia="zh-CN"/>
              </w:rPr>
              <w:t xml:space="preserve">4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CE929">
            <w:pPr>
              <w:widowControl/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eastAsia="zh-CN"/>
              </w:rPr>
            </w:pPr>
            <w:r>
              <w:rPr>
                <w:rFonts w:ascii="宋体" w:hAnsi="宋体" w:eastAsia="宋体" w:cs="宋体"/>
                <w:sz w:val="24"/>
                <w:szCs w:val="24"/>
              </w:rPr>
              <w:t>—</w:t>
            </w:r>
            <w:r>
              <w:rPr>
                <w:rFonts w:hint="eastAsia" w:ascii="宋体" w:hAnsi="宋体" w:eastAsia="宋体" w:cs="宋体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 w14:paraId="126C93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8340" w:type="dxa"/>
            <w:gridSpan w:val="5"/>
            <w:shd w:val="clear" w:color="auto" w:fill="auto"/>
            <w:noWrap/>
            <w:vAlign w:val="center"/>
          </w:tcPr>
          <w:p w14:paraId="434798BC">
            <w:pPr>
              <w:widowControl/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  <w:t>Characteristics of participants</w:t>
            </w:r>
          </w:p>
        </w:tc>
      </w:tr>
      <w:tr w14:paraId="696DF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106348C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pertension family history, n (%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DDDBEB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 (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B11464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 (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2D02CFB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 (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3221AE3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71</w:t>
            </w:r>
          </w:p>
        </w:tc>
      </w:tr>
      <w:tr w14:paraId="7BBE4C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6C158E09">
            <w:pPr>
              <w:widowControl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derate to high intensity physical activity per week</w:t>
            </w:r>
            <w:r>
              <w:rPr>
                <w:rFonts w:ascii="Times New Roman" w:hAnsi="Times New Roman" w:eastAsia="Shaker2Lancet-Regular" w:cs="Times New Roman"/>
                <w:color w:val="231F20"/>
                <w:kern w:val="0"/>
                <w:szCs w:val="21"/>
              </w:rPr>
              <w:t xml:space="preserve">, 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1ECB23CD">
            <w:pP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393493D4">
            <w:pP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4D3363F">
            <w:pP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575CAFE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54</w:t>
            </w:r>
          </w:p>
        </w:tc>
      </w:tr>
      <w:tr w14:paraId="2B883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2DC65FFD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 minut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D5991E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 (34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E95672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 (30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698F9D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 (38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69608E06">
            <w:pP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9D07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66B7A499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—150 minut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EA63C7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261797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8FCCCF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6FD192FF">
            <w:pPr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CB0DC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53114BC6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＞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 minut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2DDAAB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 (51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AE9222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 (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B5338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 (45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3640B58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 w14:paraId="64845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08A4D75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rui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gram per day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2A8CA8D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118A0B2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89B9789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15FD484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&lt;.001</w:t>
            </w:r>
          </w:p>
        </w:tc>
      </w:tr>
      <w:tr w14:paraId="34D967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227C3F81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7F431AD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 (66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5E8477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 (87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DB4110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 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743F0172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F175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5FC9FB09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-25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59283FE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 (31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7B8BE65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8B6A79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 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43598D59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24FD1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7C073548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5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663EF81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 (2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A17D5C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7B1D0FE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3984DBA7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23230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14AD3B5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egetabl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(gram per day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7DF8BF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39686E9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A618636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296BC7F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004</w:t>
            </w:r>
          </w:p>
        </w:tc>
      </w:tr>
      <w:tr w14:paraId="06967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44D4B498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10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3DD8A3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 (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B20F67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 (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10DF61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61F0D83F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48BC9D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77DC808D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-25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650DD6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 (42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0D8E9CC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 (24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5E5AA3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 (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1BC3856D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59A41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4240F1E5"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gt;250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084C9D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 (32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497DD35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 (35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63A52E3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0647A433"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0D88D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6F15376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pid-lowering dru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3AEC902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 (10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BFF3A0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 (9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105B1AB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 (11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22C9871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</w:t>
            </w:r>
          </w:p>
        </w:tc>
      </w:tr>
      <w:tr w14:paraId="1513E1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3FF63F1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spirin, n (%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28B9973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5A3DB58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 (2)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3551FB4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 (9)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52843A31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.37</w:t>
            </w:r>
          </w:p>
        </w:tc>
      </w:tr>
      <w:tr w14:paraId="31E5F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3C61196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D-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edian (range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462B439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 [0.0, 2.0]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6457FCD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 [0.0, 1.0]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C2C206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 [0.0, 2.0]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236AF31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.54</w:t>
            </w:r>
          </w:p>
        </w:tc>
      </w:tr>
      <w:tr w14:paraId="3E350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shd w:val="clear" w:color="auto" w:fill="auto"/>
            <w:noWrap/>
            <w:vAlign w:val="center"/>
          </w:tcPr>
          <w:p w14:paraId="1EA9A775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Q-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edian (range)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14:paraId="0E6031B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 [0.0, 4.0]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14:paraId="1B13235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 [0.0, 0.5]</w:t>
            </w:r>
          </w:p>
        </w:tc>
        <w:tc>
          <w:tcPr>
            <w:tcW w:w="1405" w:type="dxa"/>
            <w:shd w:val="clear" w:color="auto" w:fill="auto"/>
            <w:noWrap/>
            <w:vAlign w:val="center"/>
          </w:tcPr>
          <w:p w14:paraId="0517BAB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3.0 [0.0, 8.0]</w:t>
            </w:r>
          </w:p>
        </w:tc>
        <w:tc>
          <w:tcPr>
            <w:tcW w:w="797" w:type="dxa"/>
            <w:shd w:val="clear" w:color="auto" w:fill="auto"/>
            <w:noWrap/>
            <w:vAlign w:val="center"/>
          </w:tcPr>
          <w:p w14:paraId="784A4E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&lt;.001</w:t>
            </w:r>
          </w:p>
        </w:tc>
      </w:tr>
      <w:tr w14:paraId="5E0F0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2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B13CEC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SQ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median (range)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A524E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1.0 [0.0, 7.0]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308B24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7.0 [2.0, 14.0]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2DCB7D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0.0 [0.0, 0.0]</w:t>
            </w:r>
          </w:p>
        </w:tc>
        <w:tc>
          <w:tcPr>
            <w:tcW w:w="7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FAF8F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&lt;.001</w:t>
            </w:r>
          </w:p>
        </w:tc>
      </w:tr>
    </w:tbl>
    <w:p w14:paraId="1D841EB6"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 w:bidi="en-US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eastAsia="zh-CN" w:bidi="en-US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 w:bidi="en-US"/>
        </w:rPr>
        <w:t>Not applicable.</w:t>
      </w:r>
    </w:p>
    <w:p w14:paraId="30417A9C">
      <w:pPr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 w:bidi="en-US"/>
        </w:rPr>
        <w:t>b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GAD-7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 w:bidi="en-US"/>
        </w:rPr>
        <w:t>Generalized Anxiety Disorder 7-item sca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 w:bidi="en-US"/>
        </w:rPr>
        <w:t xml:space="preserve"> Anxiety Screening Sca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 w:bidi="en-US"/>
        </w:rPr>
        <w:t>.</w:t>
      </w:r>
    </w:p>
    <w:p w14:paraId="0234D38E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 w:bidi="en-US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PHQ-9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 w:bidi="en-US"/>
        </w:rPr>
        <w:t xml:space="preserve">Patient Health Questionnaire-9 item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 w:bidi="en-US"/>
        </w:rPr>
        <w:t>Depression Screening Scal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 w:bidi="en-US"/>
        </w:rPr>
        <w:t>.</w:t>
      </w:r>
    </w:p>
    <w:p w14:paraId="3C071B5C"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Cs w:val="21"/>
          <w:vertAlign w:val="superscript"/>
          <w:lang w:val="en-US" w:eastAsia="zh-CN"/>
        </w:rPr>
        <w:t>d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PSQI</w:t>
      </w:r>
      <w:r>
        <w:rPr>
          <w:rFonts w:hint="eastAsia" w:ascii="Times New Roman" w:hAnsi="Times New Roman" w:eastAsia="宋体" w:cs="Times New Roman"/>
          <w:color w:val="000000"/>
          <w:kern w:val="0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eastAsia="zh-CN" w:bidi="en-US"/>
        </w:rPr>
        <w:t>Pittsburgh Sleep Quality Index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 w:bidi="en-US"/>
        </w:rPr>
        <w:t>.</w:t>
      </w:r>
    </w:p>
    <w:p w14:paraId="49DD8C9F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7A385416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31FE69BF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29BE60B0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0F14E8CE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5182CBE6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486EDC83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1F816578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744BB40A"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eastAsia="zh-CN" w:bidi="en-US"/>
        </w:rPr>
      </w:pPr>
    </w:p>
    <w:p w14:paraId="5F485649">
      <w:pPr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</w:p>
    <w:p w14:paraId="55DBA47F">
      <w:pPr>
        <w:jc w:val="both"/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S1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. Changes in systolic blood pressure and diastolic blood pressure from baseline to 24 weeks. Values are reported as mean and standard error (bars).</w:t>
      </w:r>
    </w:p>
    <w:p w14:paraId="15E5D8E6">
      <w:pPr>
        <w:jc w:val="center"/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drawing>
          <wp:inline distT="0" distB="0" distL="114300" distR="114300">
            <wp:extent cx="4911725" cy="3444240"/>
            <wp:effectExtent l="0" t="0" r="3175" b="3810"/>
            <wp:docPr id="15" name="图片 15" descr="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5"/>
                    <pic:cNvPicPr>
                      <a:picLocks noChangeAspect="1"/>
                    </pic:cNvPicPr>
                  </pic:nvPicPr>
                  <pic:blipFill>
                    <a:blip r:embed="rId4"/>
                    <a:srcRect r="29069" b="11595"/>
                    <a:stretch>
                      <a:fillRect/>
                    </a:stretch>
                  </pic:blipFill>
                  <pic:spPr>
                    <a:xfrm>
                      <a:off x="0" y="0"/>
                      <a:ext cx="491172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haker2Lance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haker2Lancet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isplayBackgroundShape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E11BD4"/>
    <w:rsid w:val="077B0190"/>
    <w:rsid w:val="08864E4C"/>
    <w:rsid w:val="08C6543B"/>
    <w:rsid w:val="14E86739"/>
    <w:rsid w:val="15A445F2"/>
    <w:rsid w:val="1A6D0D11"/>
    <w:rsid w:val="1C0227D6"/>
    <w:rsid w:val="1DD22107"/>
    <w:rsid w:val="1E4075E6"/>
    <w:rsid w:val="1FF233D2"/>
    <w:rsid w:val="23802958"/>
    <w:rsid w:val="24D67C4B"/>
    <w:rsid w:val="2B0A4407"/>
    <w:rsid w:val="2D354E88"/>
    <w:rsid w:val="33065C92"/>
    <w:rsid w:val="37EE38B8"/>
    <w:rsid w:val="3ADB224F"/>
    <w:rsid w:val="3B9263C5"/>
    <w:rsid w:val="400C7324"/>
    <w:rsid w:val="40A62E81"/>
    <w:rsid w:val="437702DC"/>
    <w:rsid w:val="43E20674"/>
    <w:rsid w:val="4ADE4998"/>
    <w:rsid w:val="4B26353C"/>
    <w:rsid w:val="4DB0533F"/>
    <w:rsid w:val="4E157390"/>
    <w:rsid w:val="4E19737E"/>
    <w:rsid w:val="4FD07F1A"/>
    <w:rsid w:val="50DE59B6"/>
    <w:rsid w:val="548B2661"/>
    <w:rsid w:val="5C1D6295"/>
    <w:rsid w:val="5C863F47"/>
    <w:rsid w:val="5CD86660"/>
    <w:rsid w:val="60951BC9"/>
    <w:rsid w:val="69352C3B"/>
    <w:rsid w:val="6CB71615"/>
    <w:rsid w:val="70177B5B"/>
    <w:rsid w:val="70DA254F"/>
    <w:rsid w:val="759478CB"/>
    <w:rsid w:val="7A8377B3"/>
    <w:rsid w:val="7E01111B"/>
    <w:rsid w:val="7FFE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7</Words>
  <Characters>1250</Characters>
  <Lines>0</Lines>
  <Paragraphs>0</Paragraphs>
  <TotalTime>32</TotalTime>
  <ScaleCrop>false</ScaleCrop>
  <LinksUpToDate>false</LinksUpToDate>
  <CharactersWithSpaces>14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03:15:00Z</dcterms:created>
  <dc:creator>Administrator</dc:creator>
  <cp:lastModifiedBy>曌曌</cp:lastModifiedBy>
  <dcterms:modified xsi:type="dcterms:W3CDTF">2025-12-20T15:23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WMyM2U2NzhjN2JmNThhZmM2ZjJjYmQ1MzMyZWE1NTUiLCJ1c2VySWQiOiIxNDUwMTc3MjY4In0=</vt:lpwstr>
  </property>
  <property fmtid="{D5CDD505-2E9C-101B-9397-08002B2CF9AE}" pid="4" name="ICV">
    <vt:lpwstr>7AC7781FFDF34530B199845B6ACC954B_12</vt:lpwstr>
  </property>
</Properties>
</file>